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728E6" w14:textId="3A881481" w:rsidR="00815783" w:rsidRPr="00752ABB" w:rsidRDefault="00815783" w:rsidP="00815783">
      <w:pPr>
        <w:rPr>
          <w:rFonts w:asciiTheme="majorBidi" w:hAnsiTheme="majorBidi" w:cstheme="majorBidi"/>
        </w:rPr>
      </w:pPr>
      <w:bookmarkStart w:id="0" w:name="_Hlk42371866"/>
      <w:bookmarkStart w:id="1" w:name="_Hlk42371840"/>
      <w:r w:rsidRPr="00752ABB">
        <w:rPr>
          <w:rFonts w:asciiTheme="majorBidi" w:hAnsiTheme="majorBidi" w:cstheme="majorBidi"/>
          <w:b/>
        </w:rPr>
        <w:t>Table S</w:t>
      </w:r>
      <w:r w:rsidR="00BA0B55">
        <w:rPr>
          <w:rFonts w:asciiTheme="majorBidi" w:hAnsiTheme="majorBidi" w:cstheme="majorBidi"/>
          <w:b/>
        </w:rPr>
        <w:t>1</w:t>
      </w:r>
      <w:r w:rsidRPr="00752ABB">
        <w:rPr>
          <w:rFonts w:asciiTheme="majorBidi" w:hAnsiTheme="majorBidi" w:cstheme="majorBidi"/>
          <w:b/>
        </w:rPr>
        <w:t>:</w:t>
      </w:r>
      <w:r w:rsidRPr="00752ABB">
        <w:rPr>
          <w:rFonts w:asciiTheme="majorBidi" w:hAnsiTheme="majorBidi" w:cstheme="majorBidi"/>
        </w:rPr>
        <w:t xml:space="preserve"> ADMET of Screened 108 Phytochemicals </w:t>
      </w:r>
    </w:p>
    <w:tbl>
      <w:tblPr>
        <w:tblStyle w:val="TableGrid"/>
        <w:tblW w:w="14400" w:type="dxa"/>
        <w:tblInd w:w="-635" w:type="dxa"/>
        <w:tblLook w:val="04A0" w:firstRow="1" w:lastRow="0" w:firstColumn="1" w:lastColumn="0" w:noHBand="0" w:noVBand="1"/>
      </w:tblPr>
      <w:tblGrid>
        <w:gridCol w:w="3187"/>
        <w:gridCol w:w="1746"/>
        <w:gridCol w:w="1004"/>
        <w:gridCol w:w="1377"/>
        <w:gridCol w:w="1441"/>
        <w:gridCol w:w="1289"/>
        <w:gridCol w:w="1281"/>
        <w:gridCol w:w="3129"/>
      </w:tblGrid>
      <w:tr w:rsidR="00815783" w:rsidRPr="00752ABB" w14:paraId="0EB483F2" w14:textId="77777777" w:rsidTr="008E6D91">
        <w:trPr>
          <w:trHeight w:val="300"/>
          <w:tblHeader/>
        </w:trPr>
        <w:tc>
          <w:tcPr>
            <w:tcW w:w="3187" w:type="dxa"/>
            <w:noWrap/>
            <w:hideMark/>
          </w:tcPr>
          <w:bookmarkEnd w:id="0"/>
          <w:p w14:paraId="42E8CD8E" w14:textId="77777777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>Phytochemicals</w:t>
            </w:r>
          </w:p>
        </w:tc>
        <w:tc>
          <w:tcPr>
            <w:tcW w:w="1746" w:type="dxa"/>
            <w:noWrap/>
            <w:hideMark/>
          </w:tcPr>
          <w:p w14:paraId="78229DCB" w14:textId="77777777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>Plant Name</w:t>
            </w:r>
          </w:p>
        </w:tc>
        <w:tc>
          <w:tcPr>
            <w:tcW w:w="1004" w:type="dxa"/>
            <w:noWrap/>
            <w:hideMark/>
          </w:tcPr>
          <w:p w14:paraId="630C7373" w14:textId="77777777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>ESOL Class</w:t>
            </w:r>
          </w:p>
        </w:tc>
        <w:tc>
          <w:tcPr>
            <w:tcW w:w="1323" w:type="dxa"/>
            <w:noWrap/>
            <w:hideMark/>
          </w:tcPr>
          <w:p w14:paraId="6FB5E29C" w14:textId="72385CE4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 xml:space="preserve">GI </w:t>
            </w:r>
            <w:r w:rsidR="008E6D91" w:rsidRPr="00752ABB">
              <w:rPr>
                <w:rFonts w:asciiTheme="majorBidi" w:hAnsiTheme="majorBidi" w:cstheme="majorBidi"/>
                <w:b/>
                <w:bCs/>
              </w:rPr>
              <w:t>A</w:t>
            </w:r>
            <w:r w:rsidRPr="00752ABB">
              <w:rPr>
                <w:rFonts w:asciiTheme="majorBidi" w:hAnsiTheme="majorBidi" w:cstheme="majorBidi"/>
                <w:b/>
                <w:bCs/>
              </w:rPr>
              <w:t>bsorption</w:t>
            </w:r>
          </w:p>
        </w:tc>
        <w:tc>
          <w:tcPr>
            <w:tcW w:w="1441" w:type="dxa"/>
            <w:noWrap/>
            <w:hideMark/>
          </w:tcPr>
          <w:p w14:paraId="2FC360BA" w14:textId="77777777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 xml:space="preserve">BBB Penetration </w:t>
            </w:r>
          </w:p>
        </w:tc>
        <w:tc>
          <w:tcPr>
            <w:tcW w:w="1289" w:type="dxa"/>
            <w:noWrap/>
            <w:hideMark/>
          </w:tcPr>
          <w:p w14:paraId="75628254" w14:textId="77777777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>Lipinski violations</w:t>
            </w:r>
          </w:p>
        </w:tc>
        <w:tc>
          <w:tcPr>
            <w:tcW w:w="1281" w:type="dxa"/>
            <w:noWrap/>
            <w:hideMark/>
          </w:tcPr>
          <w:p w14:paraId="5F2ECAA6" w14:textId="77777777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>Toxicity</w:t>
            </w:r>
          </w:p>
        </w:tc>
        <w:tc>
          <w:tcPr>
            <w:tcW w:w="3129" w:type="dxa"/>
            <w:noWrap/>
            <w:hideMark/>
          </w:tcPr>
          <w:p w14:paraId="21211F25" w14:textId="77777777" w:rsidR="00815783" w:rsidRPr="00752ABB" w:rsidRDefault="00815783" w:rsidP="00E74709">
            <w:pPr>
              <w:rPr>
                <w:rFonts w:asciiTheme="majorBidi" w:hAnsiTheme="majorBidi" w:cstheme="majorBidi"/>
                <w:b/>
                <w:bCs/>
              </w:rPr>
            </w:pPr>
            <w:r w:rsidRPr="00752ABB">
              <w:rPr>
                <w:rFonts w:asciiTheme="majorBidi" w:hAnsiTheme="majorBidi" w:cstheme="majorBidi"/>
                <w:b/>
                <w:bCs/>
              </w:rPr>
              <w:t>Carcinogenicity</w:t>
            </w:r>
          </w:p>
        </w:tc>
      </w:tr>
      <w:tr w:rsidR="00815783" w:rsidRPr="00752ABB" w14:paraId="29ECF443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E36828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(+)-</w:t>
            </w:r>
            <w:proofErr w:type="spellStart"/>
            <w:r w:rsidRPr="00752ABB">
              <w:rPr>
                <w:rFonts w:asciiTheme="majorBidi" w:hAnsiTheme="majorBidi" w:cstheme="majorBidi"/>
              </w:rPr>
              <w:t>medioresinol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C3B386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loe Vera</w:t>
            </w:r>
          </w:p>
        </w:tc>
        <w:tc>
          <w:tcPr>
            <w:tcW w:w="1004" w:type="dxa"/>
            <w:noWrap/>
            <w:hideMark/>
          </w:tcPr>
          <w:p w14:paraId="16F0D2A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FCEA38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563DE0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349EC5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5FD97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CADFDC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0271BBE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26380B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(+)-</w:t>
            </w:r>
            <w:proofErr w:type="spellStart"/>
            <w:r w:rsidRPr="00752ABB">
              <w:rPr>
                <w:rFonts w:asciiTheme="majorBidi" w:hAnsiTheme="majorBidi" w:cstheme="majorBidi"/>
              </w:rPr>
              <w:t>syringaresinol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E4CAB51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loe Vera</w:t>
            </w:r>
          </w:p>
        </w:tc>
        <w:tc>
          <w:tcPr>
            <w:tcW w:w="1004" w:type="dxa"/>
            <w:noWrap/>
            <w:hideMark/>
          </w:tcPr>
          <w:p w14:paraId="1E5511E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09D973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8BF55A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F45A96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E7FD39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8E6250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A7C72BE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760033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12S-hydroxyandrographolide</w:t>
            </w:r>
          </w:p>
        </w:tc>
        <w:tc>
          <w:tcPr>
            <w:tcW w:w="1746" w:type="dxa"/>
            <w:noWrap/>
            <w:hideMark/>
          </w:tcPr>
          <w:p w14:paraId="496841D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3FB31F1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5BD69F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E97C93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00EB5D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F63E7A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6BAE1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00CD586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634A8F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19-hydroxy-8 (17), 13-labdadien-15, 16-olide</w:t>
            </w:r>
          </w:p>
        </w:tc>
        <w:tc>
          <w:tcPr>
            <w:tcW w:w="1746" w:type="dxa"/>
            <w:noWrap/>
            <w:hideMark/>
          </w:tcPr>
          <w:p w14:paraId="3E740A1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04B3297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849597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0F9474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62F3E1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D6EAC8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9DDE0F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545C07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6768557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3, 4-dihydroxhbenzoic acid</w:t>
            </w:r>
          </w:p>
        </w:tc>
        <w:tc>
          <w:tcPr>
            <w:tcW w:w="1746" w:type="dxa"/>
            <w:noWrap/>
            <w:hideMark/>
          </w:tcPr>
          <w:p w14:paraId="28A288C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7E65DAA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482713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B3E338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C4AC49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B65925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2AB6B7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C4FF436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FF57D1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3-methoxy-4-hydroxyienzoic acid</w:t>
            </w:r>
          </w:p>
        </w:tc>
        <w:tc>
          <w:tcPr>
            <w:tcW w:w="1746" w:type="dxa"/>
            <w:noWrap/>
            <w:hideMark/>
          </w:tcPr>
          <w:p w14:paraId="27CC5F07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6666658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1530CE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A218C6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413E02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98BE95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783F4B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E49137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2588C7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3-oxo-14-deoxy-andrographolide</w:t>
            </w:r>
          </w:p>
        </w:tc>
        <w:tc>
          <w:tcPr>
            <w:tcW w:w="1746" w:type="dxa"/>
            <w:noWrap/>
            <w:hideMark/>
          </w:tcPr>
          <w:p w14:paraId="5A118AB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6E02A3D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654F68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48371F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1B6E1A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FFA7E0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7C0E6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A003BE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47CC5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5, 7, 3', 4'-tetrahydroxyflavone</w:t>
            </w:r>
          </w:p>
        </w:tc>
        <w:tc>
          <w:tcPr>
            <w:tcW w:w="1746" w:type="dxa"/>
            <w:noWrap/>
            <w:hideMark/>
          </w:tcPr>
          <w:p w14:paraId="71A330FE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1C9B6E7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1EAB91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4CC18C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4DF473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4BBB00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F5C7BA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9DD1A65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606504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5, 7, 4'-trihydroxyflavone</w:t>
            </w:r>
          </w:p>
        </w:tc>
        <w:tc>
          <w:tcPr>
            <w:tcW w:w="1746" w:type="dxa"/>
            <w:noWrap/>
            <w:hideMark/>
          </w:tcPr>
          <w:p w14:paraId="0B4375D7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360C60B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3E8363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E75742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AF5427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E03FB0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9C29BB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4E2E026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24A56D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Abyssinone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8F2D1F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066D085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FE663E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4943EE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63E32E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B32D17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79A48A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6057CB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6EBE00B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Adenosine</w:t>
            </w:r>
          </w:p>
        </w:tc>
        <w:tc>
          <w:tcPr>
            <w:tcW w:w="1746" w:type="dxa"/>
            <w:noWrap/>
            <w:hideMark/>
          </w:tcPr>
          <w:p w14:paraId="0A2DA647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14509DC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3C1A6A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723E3F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6EE09B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4F8BE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59DE92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673F8C8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B8F522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Aloe Emodin</w:t>
            </w:r>
          </w:p>
        </w:tc>
        <w:tc>
          <w:tcPr>
            <w:tcW w:w="1746" w:type="dxa"/>
            <w:noWrap/>
            <w:hideMark/>
          </w:tcPr>
          <w:p w14:paraId="544E6C04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loe Vera</w:t>
            </w:r>
          </w:p>
        </w:tc>
        <w:tc>
          <w:tcPr>
            <w:tcW w:w="1004" w:type="dxa"/>
            <w:noWrap/>
            <w:hideMark/>
          </w:tcPr>
          <w:p w14:paraId="5F92BFD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BD6E55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E28F79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4AF7CE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B56847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12513C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DAAF8EE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6A1BDB6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 xml:space="preserve">Alpha </w:t>
            </w:r>
            <w:proofErr w:type="spellStart"/>
            <w:r w:rsidRPr="00752ABB">
              <w:rPr>
                <w:rFonts w:asciiTheme="majorBidi" w:hAnsiTheme="majorBidi" w:cstheme="majorBidi"/>
              </w:rPr>
              <w:t>Tetrapath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9BE15CE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1C57499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BAE0F5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F8EC03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270C86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BC43F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2C8D54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EE6AB75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31CB12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Amyrisin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EC423C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659CFBC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274F35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BA9155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0A4B3A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98CC9A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9222B6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7C6481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24CA06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Amyrisin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0B3C920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0C377B6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7863A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370877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F0A04C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E65F54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87F53F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BF4557F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CC9385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AmyrisinC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E83E14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546597E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880C37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ED8A56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84EE23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54A65B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22C638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1C88980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78095D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lastRenderedPageBreak/>
              <w:t>Andrographidoids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B025058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antolina insularis</w:t>
            </w:r>
          </w:p>
        </w:tc>
        <w:tc>
          <w:tcPr>
            <w:tcW w:w="1004" w:type="dxa"/>
            <w:noWrap/>
            <w:hideMark/>
          </w:tcPr>
          <w:p w14:paraId="02D132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E9DC06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4EB9EA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E32CFC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E59CE0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6428A8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D3092B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54FB90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Anthrax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E7A575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3674E8D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E144F8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C3AB67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376F2A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548FC4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C037F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2DC9AF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B7A4BA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Apigenin</w:t>
            </w:r>
          </w:p>
        </w:tc>
        <w:tc>
          <w:tcPr>
            <w:tcW w:w="1746" w:type="dxa"/>
            <w:noWrap/>
            <w:hideMark/>
          </w:tcPr>
          <w:p w14:paraId="1DB439C8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26195C7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5FDEF0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9C8455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31944B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B6D209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487A54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E2F6338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432C1F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Apigenin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A47E357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42E96CC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FFFD96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544119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F63D18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369212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32A709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0FDADDA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AFE44E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Ascorbic Acid</w:t>
            </w:r>
          </w:p>
        </w:tc>
        <w:tc>
          <w:tcPr>
            <w:tcW w:w="1746" w:type="dxa"/>
            <w:noWrap/>
            <w:hideMark/>
          </w:tcPr>
          <w:p w14:paraId="77A6C2A9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5386BEA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34E31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9E09EC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9376F6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EB90CE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C31790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663F3F5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F0384F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Benzaldehyde</w:t>
            </w:r>
          </w:p>
        </w:tc>
        <w:tc>
          <w:tcPr>
            <w:tcW w:w="1746" w:type="dxa"/>
            <w:noWrap/>
            <w:hideMark/>
          </w:tcPr>
          <w:p w14:paraId="55120DC4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30A6FDF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1696D1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48B7B2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5FF5E0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0C81A5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7A7AB5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0954FE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392B3F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Caffeic Acid</w:t>
            </w:r>
          </w:p>
        </w:tc>
        <w:tc>
          <w:tcPr>
            <w:tcW w:w="1746" w:type="dxa"/>
            <w:noWrap/>
            <w:hideMark/>
          </w:tcPr>
          <w:p w14:paraId="6E0E691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39E25BD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BEA21D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021340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4D60B9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286B2C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484AAB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9D5FE8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B27E1B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Cannflav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40BAA5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0E927DB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4EE5CA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764635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1437B5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4E05D3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E64532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FD0605C" w14:textId="77777777" w:rsidTr="008E6D91">
        <w:trPr>
          <w:trHeight w:val="300"/>
        </w:trPr>
        <w:tc>
          <w:tcPr>
            <w:tcW w:w="3187" w:type="dxa"/>
            <w:hideMark/>
          </w:tcPr>
          <w:p w14:paraId="6191EC8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Cirsimaritin</w:t>
            </w:r>
          </w:p>
        </w:tc>
        <w:tc>
          <w:tcPr>
            <w:tcW w:w="1746" w:type="dxa"/>
            <w:noWrap/>
            <w:hideMark/>
          </w:tcPr>
          <w:p w14:paraId="362B404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antolina insularis</w:t>
            </w:r>
          </w:p>
        </w:tc>
        <w:tc>
          <w:tcPr>
            <w:tcW w:w="1004" w:type="dxa"/>
            <w:noWrap/>
            <w:hideMark/>
          </w:tcPr>
          <w:p w14:paraId="344D796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B36175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52A38A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FCD170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9F9E4C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2CB643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88171E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80D5CB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Costinulid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3ABF57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36F577A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1FD1BB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61C01B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B7B58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5F0916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906E4B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C7F9678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8FBD64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Derrisin</w:t>
            </w:r>
          </w:p>
        </w:tc>
        <w:tc>
          <w:tcPr>
            <w:tcW w:w="1746" w:type="dxa"/>
            <w:noWrap/>
            <w:hideMark/>
          </w:tcPr>
          <w:p w14:paraId="50584B71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66530C3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B0940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CE9108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42CAED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13B473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A28DBA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71A4E70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5BC5CA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Dihydroxy-348-trimethoxyxanthone</w:t>
            </w:r>
          </w:p>
        </w:tc>
        <w:tc>
          <w:tcPr>
            <w:tcW w:w="1746" w:type="dxa"/>
            <w:noWrap/>
            <w:hideMark/>
          </w:tcPr>
          <w:p w14:paraId="363B2B17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16F0E29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2311DB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14D8FB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78EDC4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EA4B11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F2A5C0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282883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740183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Diprenyleriodictyol</w:t>
            </w:r>
          </w:p>
        </w:tc>
        <w:tc>
          <w:tcPr>
            <w:tcW w:w="1746" w:type="dxa"/>
            <w:noWrap/>
            <w:hideMark/>
          </w:tcPr>
          <w:p w14:paraId="70EE0E0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779C51B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2F6F3F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6F9ACD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368556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4A0103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B9B5E6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26C16B1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4B163A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DoitunggarcinoneC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449C3A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0CE4D04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116835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7B8804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C1D48E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A82B97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4119AC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D49347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67AF5FF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Emodin</w:t>
            </w:r>
          </w:p>
        </w:tc>
        <w:tc>
          <w:tcPr>
            <w:tcW w:w="1746" w:type="dxa"/>
            <w:noWrap/>
            <w:hideMark/>
          </w:tcPr>
          <w:p w14:paraId="4E0059A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7E7BF88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4F9B72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AF4D6F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DE6D22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B195D5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71EA26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1A8316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C6F8EE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Epoxy</w:t>
            </w:r>
          </w:p>
        </w:tc>
        <w:tc>
          <w:tcPr>
            <w:tcW w:w="1746" w:type="dxa"/>
            <w:noWrap/>
            <w:hideMark/>
          </w:tcPr>
          <w:p w14:paraId="5ECA188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0A1C8A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3FE045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2F8977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5D80D6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C87A38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A98595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8767FB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C7C0B3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lastRenderedPageBreak/>
              <w:t>Erycristagallin</w:t>
            </w:r>
          </w:p>
        </w:tc>
        <w:tc>
          <w:tcPr>
            <w:tcW w:w="1746" w:type="dxa"/>
            <w:noWrap/>
            <w:hideMark/>
          </w:tcPr>
          <w:p w14:paraId="4DC826A9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marix nilotica</w:t>
            </w:r>
          </w:p>
        </w:tc>
        <w:tc>
          <w:tcPr>
            <w:tcW w:w="1004" w:type="dxa"/>
            <w:noWrap/>
            <w:hideMark/>
          </w:tcPr>
          <w:p w14:paraId="127FF2C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1912D1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97B5D5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CB89CD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1667DF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3FC132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9B20CA2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50ED8E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Erythrinins</w:t>
            </w:r>
            <w:proofErr w:type="spellEnd"/>
            <w:r w:rsidRPr="00752ABB">
              <w:rPr>
                <w:rFonts w:asciiTheme="majorBidi" w:hAnsiTheme="majorBidi" w:cstheme="majorBidi"/>
              </w:rPr>
              <w:t xml:space="preserve"> B</w:t>
            </w:r>
          </w:p>
        </w:tc>
        <w:tc>
          <w:tcPr>
            <w:tcW w:w="1746" w:type="dxa"/>
            <w:noWrap/>
            <w:hideMark/>
          </w:tcPr>
          <w:p w14:paraId="55A35FE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77A2AF8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734B7F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C835F1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6E4E58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647428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6D08CB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E21FC83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E9B94B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EryvarinM</w:t>
            </w:r>
          </w:p>
        </w:tc>
        <w:tc>
          <w:tcPr>
            <w:tcW w:w="1746" w:type="dxa"/>
            <w:noWrap/>
            <w:hideMark/>
          </w:tcPr>
          <w:p w14:paraId="51A61A7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6C51E7B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D34842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2BE5FB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C6B25B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592610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BA0427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65F179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8E0F30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EryvarinO</w:t>
            </w:r>
          </w:p>
        </w:tc>
        <w:tc>
          <w:tcPr>
            <w:tcW w:w="1746" w:type="dxa"/>
            <w:noWrap/>
            <w:hideMark/>
          </w:tcPr>
          <w:p w14:paraId="28D8FBD0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274115F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6F5199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3E3CD2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541874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DEFF7F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A09005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3119EA2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919041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Eryvarinols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FBE2F49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2E28C9F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DD8659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1BE246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6884A0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58CE5F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95F963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3DCD4A2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5FF75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EryvarinP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44FA37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2E3EABC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550B6E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4858BF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256761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9FD2C9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0A48DB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0F3D44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9D6251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EryvarinQ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758CB54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747D1A4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E66CC1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8AFAF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6DE175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132781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834E9A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29B0502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5246FC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EryvarinR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1E01A8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1D66779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F06F82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96AECA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60484B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6649BC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CB9E53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EBD65E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01C07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Estaf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E456CC9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186B101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E544D1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31E614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F87505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521E82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0D3219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DD381CB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2FABE3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EuchrenoneB</w:t>
            </w:r>
          </w:p>
        </w:tc>
        <w:tc>
          <w:tcPr>
            <w:tcW w:w="1746" w:type="dxa"/>
            <w:noWrap/>
            <w:hideMark/>
          </w:tcPr>
          <w:p w14:paraId="085FE40E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61BC96A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AED170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49A545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FA383A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EFE478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C0BDAB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7578CF6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627094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Feruloyltyram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29B11E0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5209A39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6D633F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2958A6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DECCB7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04794B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51FFDC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9F2B38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4C7B91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Fumaric Acid</w:t>
            </w:r>
          </w:p>
        </w:tc>
        <w:tc>
          <w:tcPr>
            <w:tcW w:w="1746" w:type="dxa"/>
            <w:noWrap/>
            <w:hideMark/>
          </w:tcPr>
          <w:p w14:paraId="2D15A890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32F06F1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CE353F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81A3AC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14D8F4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77F60D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CB369E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695A01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EDE68D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Fumaritine N-oxide</w:t>
            </w:r>
          </w:p>
        </w:tc>
        <w:tc>
          <w:tcPr>
            <w:tcW w:w="1746" w:type="dxa"/>
            <w:noWrap/>
            <w:hideMark/>
          </w:tcPr>
          <w:p w14:paraId="356899F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08E7191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4BAF72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3A76A0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89C765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575174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80C2FE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CBFA46B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52B1B3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 xml:space="preserve">Hydroxy </w:t>
            </w:r>
            <w:proofErr w:type="spellStart"/>
            <w:r w:rsidRPr="00752ABB">
              <w:rPr>
                <w:rFonts w:asciiTheme="majorBidi" w:hAnsiTheme="majorBidi" w:cstheme="majorBidi"/>
              </w:rPr>
              <w:t>Erythratid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1BF37A3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0FC6465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484BD6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36253A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E2F516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853D22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2B249A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022103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F136B2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Hydroxyanhydro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70349B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142F6C9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A667DE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8F9E47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5BE43F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F42C81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003781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858D44F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5D531B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Hydroxygeniste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EE07573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540672F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674BAA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72890F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A4E7C2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FFE640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D5105D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76ECFBC" w14:textId="77777777" w:rsidTr="008E6D91">
        <w:trPr>
          <w:trHeight w:val="315"/>
        </w:trPr>
        <w:tc>
          <w:tcPr>
            <w:tcW w:w="3187" w:type="dxa"/>
            <w:noWrap/>
            <w:hideMark/>
          </w:tcPr>
          <w:p w14:paraId="52D582B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Hydroxymundusero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40459CE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15F61DF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DE73B7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AE0C4F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BF1A3F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02CA30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B7660D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C709D22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12423D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lastRenderedPageBreak/>
              <w:t>Isoach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2806A1E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3373C76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BB5B7B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5551C7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D32550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EF5C0A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4ED3E0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355FCE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748E2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Isoerysenegalense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238E23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7B4C58A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AF23A1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9AA5C9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7AEF27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D98580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876097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B977191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4D458F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Isomangost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165481B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458C07E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81714F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88AF8A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671103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A8875C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01C5FE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4F97AE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BEC82F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Isopomiferin</w:t>
            </w:r>
          </w:p>
        </w:tc>
        <w:tc>
          <w:tcPr>
            <w:tcW w:w="1746" w:type="dxa"/>
            <w:noWrap/>
            <w:hideMark/>
          </w:tcPr>
          <w:p w14:paraId="5B684B63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4B210E2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E27B07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3A908E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6C7CA6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9ABCF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F3590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7EC3A1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1EDB03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Isosilybin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68EDB6B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218467B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F8CD5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8FA2F5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0F5F93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7657A3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B0E1FF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2C0728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C7D608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Isosilybin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0EC91D3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3EA33ED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7ADB8D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E97B1B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C89B57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A04479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13A404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DFAC86B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BF7831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Laburnet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16D94A0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23EB949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FB0563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AE89BB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8AB124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5E9E4B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8F945E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DF9F306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8E7782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Lentic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2F859DD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4C9C3EE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1256ED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41B23C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03836B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7974DB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28D336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978D17E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8ED09A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Lupiwighteone</w:t>
            </w:r>
          </w:p>
        </w:tc>
        <w:tc>
          <w:tcPr>
            <w:tcW w:w="1746" w:type="dxa"/>
            <w:noWrap/>
            <w:hideMark/>
          </w:tcPr>
          <w:p w14:paraId="1897B7F7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0F793AF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8D83DC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AC77EB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254465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61C0D2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D30F02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D1F257E" w14:textId="77777777" w:rsidTr="008E6D91">
        <w:trPr>
          <w:trHeight w:val="300"/>
        </w:trPr>
        <w:tc>
          <w:tcPr>
            <w:tcW w:w="3187" w:type="dxa"/>
            <w:hideMark/>
          </w:tcPr>
          <w:p w14:paraId="6B09AEC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Luteolin</w:t>
            </w:r>
          </w:p>
        </w:tc>
        <w:tc>
          <w:tcPr>
            <w:tcW w:w="1746" w:type="dxa"/>
            <w:noWrap/>
            <w:hideMark/>
          </w:tcPr>
          <w:p w14:paraId="6D82161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Melissa officinalis</w:t>
            </w:r>
          </w:p>
        </w:tc>
        <w:tc>
          <w:tcPr>
            <w:tcW w:w="1004" w:type="dxa"/>
            <w:noWrap/>
            <w:hideMark/>
          </w:tcPr>
          <w:p w14:paraId="3296C42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CF0DF5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FB5FE0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3DE329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E46EC7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1E9B05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591301E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EEE207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Lycopene</w:t>
            </w:r>
          </w:p>
        </w:tc>
        <w:tc>
          <w:tcPr>
            <w:tcW w:w="1746" w:type="dxa"/>
            <w:noWrap/>
            <w:hideMark/>
          </w:tcPr>
          <w:p w14:paraId="2060A9A9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Moringa peregrina</w:t>
            </w:r>
          </w:p>
        </w:tc>
        <w:tc>
          <w:tcPr>
            <w:tcW w:w="1004" w:type="dxa"/>
            <w:noWrap/>
            <w:hideMark/>
          </w:tcPr>
          <w:p w14:paraId="37597AD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ECB01D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D119C1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79E379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BC73A6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51945A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45B07E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DEFC7B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Mearnset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2CC8E2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7C75E7C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24A6C7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C2F8BE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717477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31D16D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E03017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FE6B59D" w14:textId="77777777" w:rsidTr="008E6D91">
        <w:trPr>
          <w:trHeight w:val="300"/>
        </w:trPr>
        <w:tc>
          <w:tcPr>
            <w:tcW w:w="3187" w:type="dxa"/>
            <w:hideMark/>
          </w:tcPr>
          <w:p w14:paraId="034BA13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Menisdaur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7752CA1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ndrographis paniculata</w:t>
            </w:r>
          </w:p>
        </w:tc>
        <w:tc>
          <w:tcPr>
            <w:tcW w:w="1004" w:type="dxa"/>
            <w:noWrap/>
            <w:hideMark/>
          </w:tcPr>
          <w:p w14:paraId="353DC7F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E2C8D3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E330AD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73348E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580E55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CEA9F1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30C6BFA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0D203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Mundulinol</w:t>
            </w:r>
          </w:p>
        </w:tc>
        <w:tc>
          <w:tcPr>
            <w:tcW w:w="1746" w:type="dxa"/>
            <w:noWrap/>
            <w:hideMark/>
          </w:tcPr>
          <w:p w14:paraId="33E1144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5CD469E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BF0530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DAF358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5A43B2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87F18B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EE42FD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F76F8C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E972E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Myrcene</w:t>
            </w:r>
          </w:p>
        </w:tc>
        <w:tc>
          <w:tcPr>
            <w:tcW w:w="1746" w:type="dxa"/>
            <w:noWrap/>
            <w:hideMark/>
          </w:tcPr>
          <w:p w14:paraId="28F2593B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marix nilotica</w:t>
            </w:r>
          </w:p>
        </w:tc>
        <w:tc>
          <w:tcPr>
            <w:tcW w:w="1004" w:type="dxa"/>
            <w:noWrap/>
            <w:hideMark/>
          </w:tcPr>
          <w:p w14:paraId="7456048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2F9601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3E7A46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89BB62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8A8A84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94B793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0ACE8F3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2326EB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arlumicine</w:t>
            </w:r>
          </w:p>
        </w:tc>
        <w:tc>
          <w:tcPr>
            <w:tcW w:w="1746" w:type="dxa"/>
            <w:noWrap/>
            <w:hideMark/>
          </w:tcPr>
          <w:p w14:paraId="23CE3188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384EFA1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8DCE3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CFD5C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EBF668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FCC626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EE7762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B0B73B1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47174E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lastRenderedPageBreak/>
              <w:t>Narlumid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F9E14A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3E8B87D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9E6577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4B73E6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4E2207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204DC7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F8A632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2BD9CA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162059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Noroxyhydrastin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87C9BB0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ndrographis paniculata</w:t>
            </w:r>
          </w:p>
        </w:tc>
        <w:tc>
          <w:tcPr>
            <w:tcW w:w="1004" w:type="dxa"/>
            <w:noWrap/>
            <w:hideMark/>
          </w:tcPr>
          <w:p w14:paraId="6F6D8D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8CBC47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C3CD9C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57B8B3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F99D59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BA2E1C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E25D95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F2EFC4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OphiopogonanoneG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890C1D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0469996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22F73D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17AD98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0F7667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E22779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B53851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8FA0A41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D10912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Osajin</w:t>
            </w:r>
          </w:p>
        </w:tc>
        <w:tc>
          <w:tcPr>
            <w:tcW w:w="1746" w:type="dxa"/>
            <w:noWrap/>
            <w:hideMark/>
          </w:tcPr>
          <w:p w14:paraId="4F9CC92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4CDDA40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DEB5A1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8ED111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9B61B5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A43AD0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1529A6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74E150E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B68393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Oxyresveratrol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8684934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43CD0F4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CD00A4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4265C4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EAF8CA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FB4A41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008A92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7726655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98ABCC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Oxysanguinarine</w:t>
            </w:r>
          </w:p>
        </w:tc>
        <w:tc>
          <w:tcPr>
            <w:tcW w:w="1746" w:type="dxa"/>
            <w:noWrap/>
            <w:hideMark/>
          </w:tcPr>
          <w:p w14:paraId="2A78564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6593195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74105B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485EE4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113636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FDA1EA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DD675D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00A417F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ACCA67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Pantothenic Acid</w:t>
            </w:r>
          </w:p>
        </w:tc>
        <w:tc>
          <w:tcPr>
            <w:tcW w:w="1746" w:type="dxa"/>
            <w:noWrap/>
            <w:hideMark/>
          </w:tcPr>
          <w:p w14:paraId="681A158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4BB93CD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C5F67D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3202A6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407963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219E1C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5F701B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36BFAF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47F61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Papracinine</w:t>
            </w:r>
          </w:p>
        </w:tc>
        <w:tc>
          <w:tcPr>
            <w:tcW w:w="1746" w:type="dxa"/>
            <w:noWrap/>
            <w:hideMark/>
          </w:tcPr>
          <w:p w14:paraId="65D04130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0161AC0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B1137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E77C62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3F9B2A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D468E4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6CDE23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014EBCF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087F5A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Paprafum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AE6ECC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0816F04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30CB29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92BA8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AFEC7D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B45DD2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241C45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A7AF249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DA7274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Papraine</w:t>
            </w:r>
          </w:p>
        </w:tc>
        <w:tc>
          <w:tcPr>
            <w:tcW w:w="1746" w:type="dxa"/>
            <w:noWrap/>
            <w:hideMark/>
          </w:tcPr>
          <w:p w14:paraId="5099FE9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3EC9F39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4932C9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D2382C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65D4D9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477256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9E3929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30BFC71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49ADAF1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Papraline</w:t>
            </w:r>
          </w:p>
        </w:tc>
        <w:tc>
          <w:tcPr>
            <w:tcW w:w="1746" w:type="dxa"/>
            <w:noWrap/>
            <w:hideMark/>
          </w:tcPr>
          <w:p w14:paraId="2723C82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antolina insularis</w:t>
            </w:r>
          </w:p>
        </w:tc>
        <w:tc>
          <w:tcPr>
            <w:tcW w:w="1004" w:type="dxa"/>
            <w:noWrap/>
            <w:hideMark/>
          </w:tcPr>
          <w:p w14:paraId="22C220C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C6FB33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43AADF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A3132B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C73DA6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38F145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2398E2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DE01C5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Paprar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9AB422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Fumaria Indica</w:t>
            </w:r>
          </w:p>
        </w:tc>
        <w:tc>
          <w:tcPr>
            <w:tcW w:w="1004" w:type="dxa"/>
            <w:noWrap/>
            <w:hideMark/>
          </w:tcPr>
          <w:p w14:paraId="5A15537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F2EF34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73729A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A46D80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ADB040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F37295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DC37A8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50F33B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Parthenolid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33F4973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antolina insularis</w:t>
            </w:r>
          </w:p>
        </w:tc>
        <w:tc>
          <w:tcPr>
            <w:tcW w:w="1004" w:type="dxa"/>
            <w:noWrap/>
            <w:hideMark/>
          </w:tcPr>
          <w:p w14:paraId="4DF1781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3984CB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4C2E95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47E433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AE5469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8D1A56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40A46CF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F4118B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Pinocarvo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F5CEAE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marix nilotica</w:t>
            </w:r>
          </w:p>
        </w:tc>
        <w:tc>
          <w:tcPr>
            <w:tcW w:w="1004" w:type="dxa"/>
            <w:noWrap/>
            <w:hideMark/>
          </w:tcPr>
          <w:p w14:paraId="6AABBCD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9793F2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B7999D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30F5D3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F77E2D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546467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53F1DE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94B252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Potassium Sorbate</w:t>
            </w:r>
          </w:p>
        </w:tc>
        <w:tc>
          <w:tcPr>
            <w:tcW w:w="1746" w:type="dxa"/>
            <w:noWrap/>
            <w:hideMark/>
          </w:tcPr>
          <w:p w14:paraId="72DE0F1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4BF65DE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57CE1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2D0896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534FEE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D24AC4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2F111A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B714C2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616B899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Pyridoxine</w:t>
            </w:r>
          </w:p>
        </w:tc>
        <w:tc>
          <w:tcPr>
            <w:tcW w:w="1746" w:type="dxa"/>
            <w:noWrap/>
            <w:hideMark/>
          </w:tcPr>
          <w:p w14:paraId="7589B7F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antolina insularis</w:t>
            </w:r>
          </w:p>
        </w:tc>
        <w:tc>
          <w:tcPr>
            <w:tcW w:w="1004" w:type="dxa"/>
            <w:noWrap/>
            <w:hideMark/>
          </w:tcPr>
          <w:p w14:paraId="3F64AB8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415E1B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6810AB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F85C5A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9FCA57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C63604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2F5AE30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4841FA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Raddeanine</w:t>
            </w:r>
          </w:p>
        </w:tc>
        <w:tc>
          <w:tcPr>
            <w:tcW w:w="1746" w:type="dxa"/>
            <w:noWrap/>
            <w:hideMark/>
          </w:tcPr>
          <w:p w14:paraId="6BBF4A8B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ndrographis paniculata</w:t>
            </w:r>
          </w:p>
        </w:tc>
        <w:tc>
          <w:tcPr>
            <w:tcW w:w="1004" w:type="dxa"/>
            <w:noWrap/>
            <w:hideMark/>
          </w:tcPr>
          <w:p w14:paraId="249BA08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169E90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71E96A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B8652F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B29D24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E74D4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4E8F0B3" w14:textId="77777777" w:rsidTr="008E6D91">
        <w:trPr>
          <w:trHeight w:val="300"/>
        </w:trPr>
        <w:tc>
          <w:tcPr>
            <w:tcW w:w="3187" w:type="dxa"/>
            <w:hideMark/>
          </w:tcPr>
          <w:p w14:paraId="1628250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lastRenderedPageBreak/>
              <w:t>Rhamnetin</w:t>
            </w:r>
          </w:p>
        </w:tc>
        <w:tc>
          <w:tcPr>
            <w:tcW w:w="1746" w:type="dxa"/>
            <w:noWrap/>
            <w:hideMark/>
          </w:tcPr>
          <w:p w14:paraId="1D216339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24E847D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E18DD8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AF8008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73A002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724DDB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C599D0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4AA10E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766EBD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Riboflavin</w:t>
            </w:r>
          </w:p>
        </w:tc>
        <w:tc>
          <w:tcPr>
            <w:tcW w:w="1746" w:type="dxa"/>
            <w:noWrap/>
            <w:hideMark/>
          </w:tcPr>
          <w:p w14:paraId="0272E876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ndrographis paniculata</w:t>
            </w:r>
          </w:p>
        </w:tc>
        <w:tc>
          <w:tcPr>
            <w:tcW w:w="1004" w:type="dxa"/>
            <w:noWrap/>
            <w:hideMark/>
          </w:tcPr>
          <w:p w14:paraId="0D4C975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E55A47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6944AB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203D81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886341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F8822C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377862B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6B56DF4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Robustone</w:t>
            </w:r>
          </w:p>
        </w:tc>
        <w:tc>
          <w:tcPr>
            <w:tcW w:w="1746" w:type="dxa"/>
            <w:noWrap/>
            <w:hideMark/>
          </w:tcPr>
          <w:p w14:paraId="7EC1A36D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65A7829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64A77C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1E3119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0F25F1E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DBEA31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558326E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1B038C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B62DFD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chizolaenoneB</w:t>
            </w:r>
          </w:p>
        </w:tc>
        <w:tc>
          <w:tcPr>
            <w:tcW w:w="1746" w:type="dxa"/>
            <w:noWrap/>
            <w:hideMark/>
          </w:tcPr>
          <w:p w14:paraId="5B31E1C4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23AF11E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E4F259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0D60B9D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2C62D3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7C28FF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E190A6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5638F3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07F08B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esquiterpene Glycoside</w:t>
            </w:r>
          </w:p>
        </w:tc>
        <w:tc>
          <w:tcPr>
            <w:tcW w:w="1746" w:type="dxa"/>
            <w:noWrap/>
            <w:hideMark/>
          </w:tcPr>
          <w:p w14:paraId="447DB622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25C120E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D17FCA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C43ADF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B75B1C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D31D8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C5E36A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45A9B85F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77A160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igmoidinA</w:t>
            </w:r>
          </w:p>
        </w:tc>
        <w:tc>
          <w:tcPr>
            <w:tcW w:w="1746" w:type="dxa"/>
            <w:noWrap/>
            <w:hideMark/>
          </w:tcPr>
          <w:p w14:paraId="61AD188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4894215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75D0801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ACFD37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1F1657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4CE2DC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4BF9AF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C330811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B12F3E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igmoidinB</w:t>
            </w:r>
          </w:p>
        </w:tc>
        <w:tc>
          <w:tcPr>
            <w:tcW w:w="1746" w:type="dxa"/>
            <w:noWrap/>
            <w:hideMark/>
          </w:tcPr>
          <w:p w14:paraId="41237AC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092ABF7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7FF625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B6D5D7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DA80D6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316FA7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3937D1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8FF2DA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CC941C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igmoidinC</w:t>
            </w:r>
          </w:p>
        </w:tc>
        <w:tc>
          <w:tcPr>
            <w:tcW w:w="1746" w:type="dxa"/>
            <w:noWrap/>
            <w:hideMark/>
          </w:tcPr>
          <w:p w14:paraId="1FEE3635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10A255D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EC3D0A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9277AD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A9F84F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4BC8D8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08E953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4BE6D2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087553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ilybinA</w:t>
            </w:r>
          </w:p>
        </w:tc>
        <w:tc>
          <w:tcPr>
            <w:tcW w:w="1746" w:type="dxa"/>
            <w:noWrap/>
            <w:hideMark/>
          </w:tcPr>
          <w:p w14:paraId="72DD920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3938B97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030D63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C97B63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336C7A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7954F5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612A7D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03FE501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86F316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ilybinB</w:t>
            </w:r>
          </w:p>
        </w:tc>
        <w:tc>
          <w:tcPr>
            <w:tcW w:w="1746" w:type="dxa"/>
            <w:noWrap/>
            <w:hideMark/>
          </w:tcPr>
          <w:p w14:paraId="4CC76FB9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1A15D93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33BA22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1C84CF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C3E872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5D4166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46C0D1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6A0A10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E413E8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ilybinC</w:t>
            </w:r>
          </w:p>
        </w:tc>
        <w:tc>
          <w:tcPr>
            <w:tcW w:w="1746" w:type="dxa"/>
            <w:noWrap/>
            <w:hideMark/>
          </w:tcPr>
          <w:p w14:paraId="7809128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0F19333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54CF95C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AB205B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A91A16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FE9020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8FF565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E0225A5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B4F27D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SilybinD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6B8652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6B0E7C2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5BD302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5EDB95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BECF32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C39459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C2F4F4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5A4DE1D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36B21A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ilydianin</w:t>
            </w:r>
          </w:p>
        </w:tc>
        <w:tc>
          <w:tcPr>
            <w:tcW w:w="1746" w:type="dxa"/>
            <w:noWrap/>
            <w:hideMark/>
          </w:tcPr>
          <w:p w14:paraId="2FF5EC8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088035D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99D319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E83930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8ACE12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B45FB3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66C4595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88E937A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0E9C12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silydianin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2A394A3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688A162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480569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1A87C8B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62AC0E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13679B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1E9271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58768198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0BC604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Stachydri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5C5422E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3B88AAC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050BE2B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340470B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2964590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9B8E8E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15CC44C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9832904" w14:textId="77777777" w:rsidTr="008E6D91">
        <w:trPr>
          <w:trHeight w:val="300"/>
        </w:trPr>
        <w:tc>
          <w:tcPr>
            <w:tcW w:w="3187" w:type="dxa"/>
            <w:hideMark/>
          </w:tcPr>
          <w:p w14:paraId="55568A1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lastRenderedPageBreak/>
              <w:t>Tamarixetin</w:t>
            </w:r>
          </w:p>
        </w:tc>
        <w:tc>
          <w:tcPr>
            <w:tcW w:w="1746" w:type="dxa"/>
            <w:noWrap/>
            <w:hideMark/>
          </w:tcPr>
          <w:p w14:paraId="73FDA24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marix nilotica</w:t>
            </w:r>
          </w:p>
        </w:tc>
        <w:tc>
          <w:tcPr>
            <w:tcW w:w="1004" w:type="dxa"/>
            <w:noWrap/>
            <w:hideMark/>
          </w:tcPr>
          <w:p w14:paraId="6448320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0B4DAB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536741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510949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822010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B8F74D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0E37213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7C9330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Tanaparth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CB86731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595BAB1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CBFD84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6D9728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6F0BE1E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5E78AC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EC4D9C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F84B575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09C010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Tanaparth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BDFE68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olanum nigrum</w:t>
            </w:r>
          </w:p>
        </w:tc>
        <w:tc>
          <w:tcPr>
            <w:tcW w:w="1004" w:type="dxa"/>
            <w:noWrap/>
            <w:hideMark/>
          </w:tcPr>
          <w:p w14:paraId="779C588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3FC504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1A0F17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65B254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1B1517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A8DDDD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0170E6C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2132425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Taneti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028672A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antolina insularis</w:t>
            </w:r>
          </w:p>
        </w:tc>
        <w:tc>
          <w:tcPr>
            <w:tcW w:w="1004" w:type="dxa"/>
            <w:noWrap/>
            <w:hideMark/>
          </w:tcPr>
          <w:p w14:paraId="490A826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3338D86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6D3738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19033EF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C940D9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46D9E44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60F77700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7F91198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Tanetin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C8D3724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50895DE2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0E3800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2B3F0C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7C28C06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26A45F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020A51F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12DB735B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09D280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Taxifolin</w:t>
            </w:r>
          </w:p>
        </w:tc>
        <w:tc>
          <w:tcPr>
            <w:tcW w:w="1746" w:type="dxa"/>
            <w:noWrap/>
            <w:hideMark/>
          </w:tcPr>
          <w:p w14:paraId="781543AB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62D200F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D7CCC2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27B05FF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45D526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B2E250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345097C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7AD6A2C4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07E5172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Thiamine</w:t>
            </w:r>
          </w:p>
        </w:tc>
        <w:tc>
          <w:tcPr>
            <w:tcW w:w="1746" w:type="dxa"/>
            <w:noWrap/>
            <w:hideMark/>
          </w:tcPr>
          <w:p w14:paraId="7AB68D6E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ndrographis paniculata</w:t>
            </w:r>
          </w:p>
        </w:tc>
        <w:tc>
          <w:tcPr>
            <w:tcW w:w="1004" w:type="dxa"/>
            <w:noWrap/>
            <w:hideMark/>
          </w:tcPr>
          <w:p w14:paraId="485CB9B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284E360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5B7C082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052B1C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F7B6D7F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D24762D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32EBD2F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72F345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TomentodiplaconeB</w:t>
            </w:r>
          </w:p>
        </w:tc>
        <w:tc>
          <w:tcPr>
            <w:tcW w:w="1746" w:type="dxa"/>
            <w:noWrap/>
            <w:hideMark/>
          </w:tcPr>
          <w:p w14:paraId="08F6A553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Silybum Marianum</w:t>
            </w:r>
          </w:p>
        </w:tc>
        <w:tc>
          <w:tcPr>
            <w:tcW w:w="1004" w:type="dxa"/>
            <w:noWrap/>
            <w:hideMark/>
          </w:tcPr>
          <w:p w14:paraId="793126D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6DABB6B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6F8E1FC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A666BF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648A5A5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C07664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AE0175F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1C091C6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Uric Acid</w:t>
            </w:r>
          </w:p>
        </w:tc>
        <w:tc>
          <w:tcPr>
            <w:tcW w:w="1746" w:type="dxa"/>
            <w:noWrap/>
            <w:hideMark/>
          </w:tcPr>
          <w:p w14:paraId="249390F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Andrographis paniculata</w:t>
            </w:r>
          </w:p>
        </w:tc>
        <w:tc>
          <w:tcPr>
            <w:tcW w:w="1004" w:type="dxa"/>
            <w:noWrap/>
            <w:hideMark/>
          </w:tcPr>
          <w:p w14:paraId="4C2DC6C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330633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25C00E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5E9BDE1C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1CA4AE7E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74C6D4D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2D80B478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51ED5447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Wighteone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8C70D8C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Erythrina Varigatae</w:t>
            </w:r>
          </w:p>
        </w:tc>
        <w:tc>
          <w:tcPr>
            <w:tcW w:w="1004" w:type="dxa"/>
            <w:noWrap/>
            <w:hideMark/>
          </w:tcPr>
          <w:p w14:paraId="275F80F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15E333B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4842A401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3F9A95A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86AFE1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BA329A0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tr w:rsidR="00815783" w:rsidRPr="00752ABB" w14:paraId="056ACAA7" w14:textId="77777777" w:rsidTr="008E6D91">
        <w:trPr>
          <w:trHeight w:val="300"/>
        </w:trPr>
        <w:tc>
          <w:tcPr>
            <w:tcW w:w="3187" w:type="dxa"/>
            <w:noWrap/>
            <w:hideMark/>
          </w:tcPr>
          <w:p w14:paraId="3D98352A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proofErr w:type="spellStart"/>
            <w:r w:rsidRPr="00752ABB">
              <w:rPr>
                <w:rFonts w:asciiTheme="majorBidi" w:hAnsiTheme="majorBidi" w:cstheme="majorBidi"/>
              </w:rPr>
              <w:t>Xyla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33C505F" w14:textId="77777777" w:rsidR="00815783" w:rsidRPr="00752ABB" w:rsidRDefault="00815783" w:rsidP="00E74709">
            <w:pPr>
              <w:rPr>
                <w:rFonts w:asciiTheme="majorBidi" w:hAnsiTheme="majorBidi" w:cstheme="majorBidi"/>
                <w:i/>
                <w:iCs/>
              </w:rPr>
            </w:pPr>
            <w:r w:rsidRPr="00752ABB">
              <w:rPr>
                <w:rFonts w:asciiTheme="majorBidi" w:hAnsiTheme="majorBidi" w:cstheme="majorBidi"/>
                <w:i/>
                <w:iCs/>
              </w:rPr>
              <w:t>Tanacetum Parthenium</w:t>
            </w:r>
          </w:p>
        </w:tc>
        <w:tc>
          <w:tcPr>
            <w:tcW w:w="1004" w:type="dxa"/>
            <w:noWrap/>
            <w:hideMark/>
          </w:tcPr>
          <w:p w14:paraId="0BE40443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Soluble</w:t>
            </w:r>
          </w:p>
        </w:tc>
        <w:tc>
          <w:tcPr>
            <w:tcW w:w="1323" w:type="dxa"/>
            <w:noWrap/>
            <w:hideMark/>
          </w:tcPr>
          <w:p w14:paraId="45843736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41" w:type="dxa"/>
            <w:noWrap/>
            <w:hideMark/>
          </w:tcPr>
          <w:p w14:paraId="7C46E748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89" w:type="dxa"/>
            <w:noWrap/>
            <w:hideMark/>
          </w:tcPr>
          <w:p w14:paraId="4723BF19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1670B5B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3129" w:type="dxa"/>
            <w:noWrap/>
            <w:hideMark/>
          </w:tcPr>
          <w:p w14:paraId="292B83C4" w14:textId="77777777" w:rsidR="00815783" w:rsidRPr="00752ABB" w:rsidRDefault="00815783" w:rsidP="00E74709">
            <w:pPr>
              <w:rPr>
                <w:rFonts w:asciiTheme="majorBidi" w:hAnsiTheme="majorBidi" w:cstheme="majorBidi"/>
              </w:rPr>
            </w:pPr>
            <w:r w:rsidRPr="00752ABB">
              <w:rPr>
                <w:rFonts w:asciiTheme="majorBidi" w:hAnsiTheme="majorBidi" w:cstheme="majorBidi"/>
              </w:rPr>
              <w:t>Non-Carcinogenic</w:t>
            </w:r>
          </w:p>
        </w:tc>
      </w:tr>
      <w:bookmarkEnd w:id="1"/>
    </w:tbl>
    <w:p w14:paraId="1C5657A2" w14:textId="77777777" w:rsidR="006754C1" w:rsidRPr="00752ABB" w:rsidRDefault="006754C1" w:rsidP="00BA4B36">
      <w:pPr>
        <w:rPr>
          <w:rFonts w:asciiTheme="majorBidi" w:hAnsiTheme="majorBidi" w:cstheme="majorBidi"/>
        </w:rPr>
      </w:pPr>
    </w:p>
    <w:sectPr w:rsidR="006754C1" w:rsidRPr="00752ABB" w:rsidSect="0004354E">
      <w:footnotePr>
        <w:numFmt w:val="chicago"/>
      </w:footnotePr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02E3B" w14:textId="77777777" w:rsidR="009A7958" w:rsidRDefault="009A7958" w:rsidP="00905354">
      <w:pPr>
        <w:spacing w:after="0" w:line="240" w:lineRule="auto"/>
      </w:pPr>
      <w:r>
        <w:separator/>
      </w:r>
    </w:p>
  </w:endnote>
  <w:endnote w:type="continuationSeparator" w:id="0">
    <w:p w14:paraId="296479E7" w14:textId="77777777" w:rsidR="009A7958" w:rsidRDefault="009A7958" w:rsidP="00905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9AFEB" w14:textId="77777777" w:rsidR="009A7958" w:rsidRDefault="009A7958" w:rsidP="00905354">
      <w:pPr>
        <w:spacing w:after="0" w:line="240" w:lineRule="auto"/>
      </w:pPr>
      <w:r>
        <w:separator/>
      </w:r>
    </w:p>
  </w:footnote>
  <w:footnote w:type="continuationSeparator" w:id="0">
    <w:p w14:paraId="18F8669B" w14:textId="77777777" w:rsidR="009A7958" w:rsidRDefault="009A7958" w:rsidP="00905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MDczsTA2tjAztbBU0lEKTi0uzszPAykwrwUAnwSqbSwAAAA="/>
  </w:docVars>
  <w:rsids>
    <w:rsidRoot w:val="00231907"/>
    <w:rsid w:val="0004354E"/>
    <w:rsid w:val="0005475C"/>
    <w:rsid w:val="000656E8"/>
    <w:rsid w:val="00092BBC"/>
    <w:rsid w:val="000A0DF1"/>
    <w:rsid w:val="000D432F"/>
    <w:rsid w:val="00196426"/>
    <w:rsid w:val="001C2AC1"/>
    <w:rsid w:val="00223E16"/>
    <w:rsid w:val="00231907"/>
    <w:rsid w:val="002511EC"/>
    <w:rsid w:val="003A474F"/>
    <w:rsid w:val="004E3198"/>
    <w:rsid w:val="0056794C"/>
    <w:rsid w:val="005977EC"/>
    <w:rsid w:val="005C3587"/>
    <w:rsid w:val="005E0248"/>
    <w:rsid w:val="006349B2"/>
    <w:rsid w:val="006754C1"/>
    <w:rsid w:val="00706E70"/>
    <w:rsid w:val="00752ABB"/>
    <w:rsid w:val="00815783"/>
    <w:rsid w:val="008E6D91"/>
    <w:rsid w:val="00905354"/>
    <w:rsid w:val="009315A7"/>
    <w:rsid w:val="00947813"/>
    <w:rsid w:val="009A7958"/>
    <w:rsid w:val="009F6E26"/>
    <w:rsid w:val="00AC44EE"/>
    <w:rsid w:val="00BA0B55"/>
    <w:rsid w:val="00BA4B36"/>
    <w:rsid w:val="00BE1504"/>
    <w:rsid w:val="00E21604"/>
    <w:rsid w:val="00EE787E"/>
    <w:rsid w:val="00FC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D2DE"/>
  <w15:chartTrackingRefBased/>
  <w15:docId w15:val="{2E6E19CA-3091-48E6-9A2F-88B90B58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75C"/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75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75C"/>
    <w:pPr>
      <w:keepNext/>
      <w:keepLines/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5C"/>
    <w:rPr>
      <w:rFonts w:ascii="Cambria" w:eastAsiaTheme="majorEastAsia" w:hAnsi="Cambr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75C"/>
    <w:rPr>
      <w:rFonts w:ascii="Cambria" w:eastAsiaTheme="majorEastAsia" w:hAnsi="Cambria" w:cstheme="majorBidi"/>
      <w:b/>
      <w:i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D43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432F"/>
    <w:rPr>
      <w:color w:val="800080"/>
      <w:u w:val="single"/>
    </w:rPr>
  </w:style>
  <w:style w:type="paragraph" w:customStyle="1" w:styleId="xl66">
    <w:name w:val="xl66"/>
    <w:basedOn w:val="Normal"/>
    <w:rsid w:val="000D432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0D4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0D4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0D4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70">
    <w:name w:val="xl70"/>
    <w:basedOn w:val="Normal"/>
    <w:rsid w:val="000D432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0D432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0D4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05354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535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53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0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78</Words>
  <Characters>7288</Characters>
  <Application>Microsoft Office Word</Application>
  <DocSecurity>0</DocSecurity>
  <Lines>60</Lines>
  <Paragraphs>17</Paragraphs>
  <ScaleCrop>false</ScaleCrop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r Hussain</dc:creator>
  <cp:keywords/>
  <dc:description/>
  <cp:lastModifiedBy>Waqar Hussain</cp:lastModifiedBy>
  <cp:revision>30</cp:revision>
  <dcterms:created xsi:type="dcterms:W3CDTF">2019-06-23T13:57:00Z</dcterms:created>
  <dcterms:modified xsi:type="dcterms:W3CDTF">2021-03-22T12:01:00Z</dcterms:modified>
</cp:coreProperties>
</file>